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0B7A" w:rsidRDefault="00CE0B7A" w:rsidP="00CE0B7A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2617F6">
        <w:rPr>
          <w:rFonts w:ascii="Times New Roman" w:hAnsi="Times New Roman" w:cs="Times New Roman"/>
          <w:b/>
          <w:sz w:val="28"/>
          <w:szCs w:val="28"/>
        </w:rPr>
        <w:t xml:space="preserve">GENFI consortium </w:t>
      </w:r>
      <w:r w:rsidRPr="00CE0B7A">
        <w:rPr>
          <w:rFonts w:ascii="Times New Roman" w:hAnsi="Times New Roman" w:cs="Times New Roman"/>
          <w:b/>
          <w:sz w:val="28"/>
          <w:szCs w:val="28"/>
          <w:lang w:val="en-GB"/>
        </w:rPr>
        <w:t>collaborators</w:t>
      </w:r>
    </w:p>
    <w:p w:rsidR="00CE0B7A" w:rsidRPr="008755EE" w:rsidRDefault="00CE0B7A" w:rsidP="00CE0B7A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:rsidR="00CE0B7A" w:rsidRPr="008755EE" w:rsidRDefault="00CE0B7A" w:rsidP="00CE0B7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8755EE">
        <w:rPr>
          <w:rFonts w:ascii="Times New Roman" w:hAnsi="Times New Roman" w:cs="Times New Roman"/>
          <w:bCs/>
          <w:sz w:val="24"/>
          <w:szCs w:val="24"/>
        </w:rPr>
        <w:t>Sónia</w:t>
      </w:r>
      <w:proofErr w:type="spellEnd"/>
      <w:r w:rsidRPr="008755E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755EE">
        <w:rPr>
          <w:rFonts w:ascii="Times New Roman" w:hAnsi="Times New Roman" w:cs="Times New Roman"/>
          <w:bCs/>
          <w:sz w:val="24"/>
          <w:szCs w:val="24"/>
        </w:rPr>
        <w:t>Afonso</w:t>
      </w:r>
      <w:proofErr w:type="spellEnd"/>
      <w:r w:rsidRPr="008755EE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8755EE">
        <w:rPr>
          <w:rFonts w:ascii="Times New Roman" w:hAnsi="Times New Roman" w:cs="Times New Roman"/>
          <w:bCs/>
          <w:sz w:val="24"/>
          <w:szCs w:val="24"/>
        </w:rPr>
        <w:t>Instituto</w:t>
      </w:r>
      <w:proofErr w:type="spellEnd"/>
      <w:r w:rsidRPr="008755E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755EE">
        <w:rPr>
          <w:rFonts w:ascii="Times New Roman" w:hAnsi="Times New Roman" w:cs="Times New Roman"/>
          <w:bCs/>
          <w:sz w:val="24"/>
          <w:szCs w:val="24"/>
        </w:rPr>
        <w:t>Ciencias</w:t>
      </w:r>
      <w:proofErr w:type="spellEnd"/>
      <w:r w:rsidRPr="008755E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755EE">
        <w:rPr>
          <w:rFonts w:ascii="Times New Roman" w:hAnsi="Times New Roman" w:cs="Times New Roman"/>
          <w:bCs/>
          <w:sz w:val="24"/>
          <w:szCs w:val="24"/>
        </w:rPr>
        <w:t>Nucleares</w:t>
      </w:r>
      <w:proofErr w:type="spellEnd"/>
      <w:r w:rsidRPr="008755E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755EE">
        <w:rPr>
          <w:rFonts w:ascii="Times New Roman" w:hAnsi="Times New Roman" w:cs="Times New Roman"/>
          <w:bCs/>
          <w:sz w:val="24"/>
          <w:szCs w:val="24"/>
        </w:rPr>
        <w:t>Aplicadas</w:t>
      </w:r>
      <w:proofErr w:type="spellEnd"/>
      <w:r w:rsidRPr="008755EE">
        <w:rPr>
          <w:rFonts w:ascii="Times New Roman" w:hAnsi="Times New Roman" w:cs="Times New Roman"/>
          <w:bCs/>
          <w:sz w:val="24"/>
          <w:szCs w:val="24"/>
        </w:rPr>
        <w:t xml:space="preserve"> a </w:t>
      </w:r>
      <w:proofErr w:type="spellStart"/>
      <w:r w:rsidRPr="008755EE">
        <w:rPr>
          <w:rFonts w:ascii="Times New Roman" w:hAnsi="Times New Roman" w:cs="Times New Roman"/>
          <w:bCs/>
          <w:sz w:val="24"/>
          <w:szCs w:val="24"/>
        </w:rPr>
        <w:t>Saude</w:t>
      </w:r>
      <w:proofErr w:type="spellEnd"/>
      <w:r w:rsidRPr="008755E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755EE">
        <w:rPr>
          <w:rFonts w:ascii="Times New Roman" w:hAnsi="Times New Roman" w:cs="Times New Roman"/>
          <w:bCs/>
          <w:sz w:val="24"/>
          <w:szCs w:val="24"/>
        </w:rPr>
        <w:t>Universidade</w:t>
      </w:r>
      <w:proofErr w:type="spellEnd"/>
      <w:r w:rsidRPr="008755EE">
        <w:rPr>
          <w:rFonts w:ascii="Times New Roman" w:hAnsi="Times New Roman" w:cs="Times New Roman"/>
          <w:bCs/>
          <w:sz w:val="24"/>
          <w:szCs w:val="24"/>
        </w:rPr>
        <w:t xml:space="preserve"> de Coimbra, Coimbra, Portugal); Maria Rosario Almeida (</w:t>
      </w:r>
      <w:proofErr w:type="spellStart"/>
      <w:r w:rsidRPr="008755EE">
        <w:rPr>
          <w:rFonts w:ascii="Times New Roman" w:hAnsi="Times New Roman" w:cs="Times New Roman"/>
          <w:bCs/>
          <w:sz w:val="24"/>
          <w:szCs w:val="24"/>
        </w:rPr>
        <w:t>Faculty</w:t>
      </w:r>
      <w:proofErr w:type="spellEnd"/>
      <w:r w:rsidRPr="008755EE">
        <w:rPr>
          <w:rFonts w:ascii="Times New Roman" w:hAnsi="Times New Roman" w:cs="Times New Roman"/>
          <w:bCs/>
          <w:sz w:val="24"/>
          <w:szCs w:val="24"/>
        </w:rPr>
        <w:t xml:space="preserve"> of Medicine, University of Coimbra, Coimbra, Portugal)</w:t>
      </w:r>
    </w:p>
    <w:p w:rsidR="00CE0B7A" w:rsidRDefault="00CE0B7A" w:rsidP="00CE0B7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9756D">
        <w:rPr>
          <w:rFonts w:ascii="Times New Roman" w:hAnsi="Times New Roman" w:cs="Times New Roman"/>
          <w:bCs/>
          <w:sz w:val="24"/>
          <w:szCs w:val="24"/>
        </w:rPr>
        <w:t xml:space="preserve">Sarah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Anderl-Straub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(Department of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Neurolog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University of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Ulm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Ulm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Germany);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Christin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Andersson (Department of Clinical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Neuroscience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Karolinska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Institutet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Stockholm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Sweden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); Anna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Antonell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Alzheimer’s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disease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Other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Cognitive Disorders Unit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Neurolog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Service, Hospital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Clínic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arcelon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Spain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>); Silvana Archetti (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iotechnolog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Laborator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Department of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Diagnostics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ASST Brescia Hospital, Brescia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Ital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); Andrea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Arighi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(Fondazione IRCCS Ca’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Grand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Ospedale Maggiore Policlinico, Neurodegenerative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Diseases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Unit, Milan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Ital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; University of Milan, Centro Dino Ferrari, Milan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Ital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); Mircea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alas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Alzheimer’s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disease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Other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Cognitive Disorders Unit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Neurolog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Service, Hospital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Clínic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arcelon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Spain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); Myriam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arandiaran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(Cognitive Disorders Unit, Department of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Neurolog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Donostia University Hospital, San Sebastian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Gipuzko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Spain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;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Neuroscience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Area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iodonosti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Health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Research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Insitute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San Sebastian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Gipuzko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Spain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);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Nuri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argalló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(Imaging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Diagnostic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Center, Hospital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Clínic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arcelon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Spain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);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Robart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arth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(Department of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iophysics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The University of Western Ontario, London, Ontario, Canada; Centre for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Functional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Metabolic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Mapping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Robarts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Research Institute, The University of Western Ontario, London, Ontario, Canada); Benjamin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ender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(Department of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Diagnostic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Interventional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Neuroradiolog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University of Tübingen, Tübingen, Germany); Alberto Benussi (Centre for Neurodegenerative Disorders, Department of Clinical and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Experimental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Sciences, University of Brescia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Ital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); Luisa Benussi (Istituto di Ricovero e Cura a Carattere Scientifico Istituto Centro San Giovanni di Dio Fatebenefratelli, Brescia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Ital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); Valentina Bessi (Department of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Neuroscience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Psycholog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Drug Research and Child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Health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University of Florence, Florence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Ital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); Giuliano Binetti (Istituto di Ricovero e Cura a Carattere Scientifico Istituto Centro San Giovanni di Dio Fatebenefratelli, Brescia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Ital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>); Sandra Black (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Sunnybrook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Health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Sciences Centre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Sunnybrook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Research Institute, University of Toronto, Toronto, Canada);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Sergi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orrego-Ecij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Alzheimer’s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disease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Other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Cognitive Disorders Unit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Neurolog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Service, Hospital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Clínic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arcelon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Spain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>); Jose Bras (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Dementi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Research Institute, Department of Neurodegenerative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Disease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UCL Institute of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Neurolog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Queen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Square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London, UK); Rose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ruffaerts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Laborator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for Cognitive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Neurolog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Department of Neurosciences, KU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Leuven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Leuven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elgium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); Marta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Cañad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(CITA Alzheimer, San Sebastian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Gipuzko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Spain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); Paola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Caroppo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(Fondazione IRCCS Istituto Neurologico Carlo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est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Milano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Ital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); Miguel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Castelo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>-Branco (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Facult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of Medicine, University of Coimbra, Coimbra, Portugal); Thomas Cope (Department of Clinical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Neuriscience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University of Cambridge, Cambridge, UK); Maura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Cosseddu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Neurolog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ASST Brescia Hospital, Brescia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Ital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); Giuseppe Di </w:t>
      </w:r>
      <w:r w:rsidRPr="00D9756D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Fede (Fondazione IRCCS Istituto Neurologico Carlo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est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Milano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Italy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); Alina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Díez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Neuroscience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Area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Biodonostia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Health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 Research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Insitute</w:t>
      </w:r>
      <w:proofErr w:type="spellEnd"/>
      <w:r w:rsidRPr="00D9756D">
        <w:rPr>
          <w:rFonts w:ascii="Times New Roman" w:hAnsi="Times New Roman" w:cs="Times New Roman"/>
          <w:bCs/>
          <w:sz w:val="24"/>
          <w:szCs w:val="24"/>
        </w:rPr>
        <w:t xml:space="preserve">, San Sebastian, </w:t>
      </w:r>
      <w:proofErr w:type="spellStart"/>
      <w:r w:rsidRPr="00D9756D">
        <w:rPr>
          <w:rFonts w:ascii="Times New Roman" w:hAnsi="Times New Roman" w:cs="Times New Roman"/>
          <w:bCs/>
          <w:sz w:val="24"/>
          <w:szCs w:val="24"/>
        </w:rPr>
        <w:t>Gipuz</w:t>
      </w:r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koa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Spain); Diana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Duro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Faculty of Medicine, University of Coimbra, Coimbra, Portugal); Chiara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Fenoglio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Fondazione IRCCS Ca’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Granda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Ospedale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aggiore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Policlinico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Neurodegenerative Diseases Unit, Milan, Italy; University of Milan, Centro Dino Ferrari, Milan, Italy); Camilla Ferrari (Department of Neuroscience, Psychology, Drug Research and Child Health, University of Florence, Florence, Italy); Catarina B. Ferreira (Laboratory of Neurosciences, Institute of Molecular Medicine, Faculty of Medicine, University of Lisbon, Lisbon, Portugal); Nick Fox (Department of Neurodegenerative Disease, Dementia Research Centre, UCL Institute of Neurology, Queen Square, London, UK); Morris Freedman (Baycrest Health Sciences,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Rotman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search Institute, University of Toronto, Toronto, Canada); Giorgio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Fumagalli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Fondazione IRCCS Ca’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Granda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Ospedale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aggiore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Policlinico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Neurodegenerative Diseases Unit, Milan, Italy; University of Milan, Centro Dino Ferrari, Milan, Italy);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Alazne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Gabilondo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Neuroscience Area,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Biodonostia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ealth Research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Insitute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San Sebastian, Gipuzkoa, Spain); Roberto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Gasparotti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Neuroradiology Unit, University of Brescia, Brescia, Italy); Serge Gauthier (Alzheimer Disease Research Unit, McGill Centre for Studies in Aging, Department of Neurology &amp; Neurosurgery, McGill University, Montreal, Québec, Canada); Stefano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Gazzina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Neurology, ASST Brescia Hospital, Brescia, Italy); Giorgio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Giaccone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Fondazione IRCCS 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Istituto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Neurologico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arlo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Besta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Milano, Italy); Ana </w:t>
      </w:r>
      <w:proofErr w:type="spellStart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>Gorostidi</w:t>
      </w:r>
      <w:proofErr w:type="spellEnd"/>
      <w:r w:rsidRPr="00CE0B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uroscience Area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Biodonosti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ealth Research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Insitut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San Sebastian, Gipuzkoa, Spain); Caroline Greaves (Department of Neurodegenerative Disease, Dementia Research Centre, UCL Institute of Neurology, Queen Square, London, UK); Rita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Guerreir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Dementia Research Institute, Department of Neurodegenerative Disease, UCL Institute of Neurology, Queen Square, London, UK); Tobias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Hoege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Neurologisch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Klinik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>, Ludwig-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Maximilian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Universität München, Munich, Germany);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Begoñ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Indakoetxe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Cognitive Disorders Unit, Department of Neurology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Donosti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University Hospital, San Sebastian, Gipuzkoa, Spain; Neuroscience Area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Biodonosti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ealth Research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Insitut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San Sebastian, Gipuzkoa, Spain); Vesna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Jelic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Division of Clinical Geriatrics, Karolinska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Institute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Stockholm, Sweden);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Liz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Jiskoo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Department of Neurology, Erasmus Medical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Rotterdam, Netherlands); Hans-Otto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Karnath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Division of Neuropsychology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Herti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Institute for Clinical Brain Research and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Neurology, University of Tübingen, Tübingen, Germany); Ron Keren (The University Health Network, Toronto Rehabilitation Institute, Toronto, Canada); Tobias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Langheinrich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Division of Neuroscience and Experimental Psychology, Wolfson Molecular Imaging Centre, University of Manchester, Manchester, UK); Maria João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Leitã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Centre of Neurosciences and Cell Biology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Universidad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e Coimbra, Coimbra, Portugal); Albert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Lladó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Alzheimer’s disease and Other Cognitive Disorders Unit, Neurology Service, Hospital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Clínic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Barcelona, Spain); Gemma Lombardi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(Department of Neuroscience, Psychology, Drug Research and Child Health, University of Florence, Florence, Italy); Sandra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Loosl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Neurologisch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Klinik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>, Ludwig-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Maximilian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Universität München, Munich, Germany); Carolina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Marut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Laboratory of Language Research, Centro de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Estudo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Ega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oniz, Faculty of Medicine, University of Lisbon, Lisbon, Portugal); Simon Mead (MRC Prion Unit, Department of Neurodegenerative Disease, UCL Institute of Neurology, Queen Square, London, UK);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Liek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Meete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Department of Neurology, Erasmus Medical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Rotterdam, Netherlands); Gabriel Miltenberger (Faculty of Medicine, University of Lisbon, Lisbon, Portugal); Rick van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Minkele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Department of Clinical Genetics, Erasmus Medical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Rotterdam, Netherlands); Sara Mitchell (Sunnybrook Health Sciences Centre, Sunnybrook Research Institute, University of Toronto, Toronto, Canada);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Benedett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Nacmia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Department of Neuroscience, Psychology, Drug Research and Child Health, University of Florence, Florence, Italy); Jennifer Nicholas (Department of Medical Statistics, London School of Hygiene and Tropical Medicine, London, UK); Linn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Öijersted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Alzheimer Research, Division of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Neurogeriatric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Department of Neurobiology, Care Sciences and Society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Bioclinicu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Karolinska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Institute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Soln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Sweden; Unit for Hereditary Dementias, Theme Aging, Karolinska University Hospital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Soln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Sweden);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Jaum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lives (Alzheimer’s disease and Other Cognitive Disorders Unit, Neurology Service, Hospital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Clínic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Barcelona, Spain); Sebastien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Ourseli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School of Biomedical Engineering &amp; Imaging Sciences, King's College London, London, UK); Alessandro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Padovan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Centre for Neurodegenerative Disorders, Department of Clinical and Experimental Sciences, University of Brescia, Italy); Jessica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Panma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Department of Neurology, Erasmus Medical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Rotterdam, Netherlands);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Jann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Papm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Department of Neurology, Erasmus Medical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Rotterdam); Michela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Pievan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Istitut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Ricover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Cur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 Carattere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Scientific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Istitut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entro San Giovanni di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Di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Fatebenefratell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Brescia, Italy); Yolande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Pijnenburg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Amsterdam University Medical Centre, Amsterdam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VUmc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Amsterdam, Netherlands); Cristina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Polit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Department of Biomedical, Experimental and Clinical Sciences “Mario Serio”, Nuclear Medicine Unit, University of Florence, Florence, Italy); Enrico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Prem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Stroke Unit, ASST Brescia Hospital, Brescia, Italy); Sara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Prion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Fondazione IRCCS 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Istitut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Neurologic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arlo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Best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>, Milano, Italy); Catharina Prix (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Neurologisch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Klinik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>, Ludwig-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Maximilian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Universität München, Munich, Germany); Rosa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Rademaker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Department of Neurosciences, Mayo Clinic, Jacksonville, Florida, USA); Veronica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Redaell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Fondazione IRCCS 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Istitut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Neurologic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arlo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Best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Milano, Italy); Ekaterina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Rogaev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Tanz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entre for Research in Neurodegenerative Diseases, University of Toronto, Toronto, Canada); Pedro Rosa-Neto (Translational Neuroimaging Laboratory, McGill Centre for Studies in Aging, McGill University, Montreal, Québec, Canada);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Giacomin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ossi (Fondazione IRCCS 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Istitut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Neurologic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arlo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Best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Milano, Italy); Martin Rosser (Department of Neurodegenerative Disease, Dementia Research Centre, UCL Institute of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Neurology, Queen Square, London, UK); Beatriz Santiago (Neurology Department, Centro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Hospitala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 Universitario de Coimbra, Coimbra, Portugal); Elio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Scarpin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Fondazione IRCCS Ca’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Grand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Ospedal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aggiore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Policlinic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Neurodegenerative Diseases Unit, Milan, Italy; University of Milan, Centro Dino Ferrari, Milan, Italy); Sonja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Schönecke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Neurologisch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Klinik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>, Ludwig-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Maximilian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Universität München, Munich, Germany); Elisa Semler (Department of Neurology, University of Ulm, Ulm); Rachelle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Shafe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Department of Neurodegenerative Disease, Dementia Research Centre, UCL Institute of Neurology, Queen Square, London, UK); Christen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Shoesmith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Department of Clinical Neurological Sciences, University of Western Ontario, London, Ontario, Canada); Miguel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Tábua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Pereira (Neurology Department, Centro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Hospitala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 Universitario de Coimbra, Coimbra, Portugal); Mikel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Taint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Neuroscience Area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Biodonosti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ealth Research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Insitut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San Sebastian, Gipuzkoa, Spain); Ricardo Taipa (Neuropathology Unit and Department of Neurology, Centro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Hospitala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o Porto - Hospital de Santo António, Oporto, Portugal); David Tang-Wai (The University Health Network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Krembil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search Institute, Toronto, Canada); David L Thomas (Neuroimaging Analysis Centre, Department of Brain Repair and Rehabilitation, UCL Institute of Neurology, Queen Square, London, UK); Paul Thompson (Division of Neuroscience and Experimental Psychology, Wolfson Molecular Imaging Centre, University of Manchester, Manchester, UK);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Haka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Thonberg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Alzheimer Research, Division of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Neurogeriatric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Karolinska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Institute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Stockholm, Sweden); Carolyn Timberlake (Department of Clinical Neurosciences, University of Cambridge, Cambridge, UK); Pietro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Tirabosch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Fondazione IRCCS 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Istitut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Neurologic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arlo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Best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Milano, Italy); Philip Van Damme (Neurology Service, University Hospitals Leuven, Belgium; Laboratory for Neurobiology, VIB-KU Leuven Centre for Brain Research, Leuven, Belgium); Mathieu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Vandenbulck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Geriatric Psychiatry Service, University Hospitals Leuven, Belgium; Neuropsychiatry, Department of Neurosciences, KU Leuven, Leuven, Belgium); Michele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Veldsma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Nuffield Department of Clinical Neurosciences, Medical Sciences Division, University of Oxford, Oxford, UK); Ana Verdelho (Department of Neurosciences and Mental Health, Centro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Hospitala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Lisbo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orte - Hospital de Santa Maria &amp; Faculty of Medicine, University of Lisbon, Lisbon, Portugal); Jorge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Villanu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OSATEK, University of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Donosti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San Sebastian, Gipuzkoa, Spain); Jason Warren (Department of Neurodegenerative Disease, Dementia Research Centre, UCL Institute of Neurology, Queen Square, London, UK); Carlo Wilke (Department of Neurodegenerative Diseases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Herti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Institute for Clinical Brain Research and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Neurology, University of Tübingen, Tübingen, Germany;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Neurodegenerative Diseases (DZNE), Tübingen, Germany); Ione Woollacott (Department of Neurodegenerative Disease, Dementia Research Centre, UCL Institute of Neurology, Queen Square, London, UK); Elisabeth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Wlasich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Neurologisch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Klinik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>, Ludwig-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Maximilian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Universität München, Munich, Germany);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Henrik Zetterberg (Dementia Research Institute, Department of Neurodegenerative Disease, UCL Institute of Neurology, Queen Square, London, UK);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Mire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Zulaic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Neuroscience Area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Biodonosti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ealth Research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Insitut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>, San Sebastian, Gipuzkoa, Spain)</w:t>
      </w:r>
    </w:p>
    <w:p w:rsidR="00CE0B7A" w:rsidRDefault="00CE0B7A" w:rsidP="00CE0B7A">
      <w:pPr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:rsidR="00CE0B7A" w:rsidRPr="000A12E0" w:rsidRDefault="00CE0B7A" w:rsidP="00CE0B7A">
      <w:pPr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0A12E0" w:rsidDel="008755EE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 </w:t>
      </w:r>
    </w:p>
    <w:p w:rsidR="003843A3" w:rsidRPr="00CE0B7A" w:rsidRDefault="003843A3">
      <w:pPr>
        <w:rPr>
          <w:lang w:val="en-GB"/>
        </w:rPr>
      </w:pPr>
    </w:p>
    <w:sectPr w:rsidR="003843A3" w:rsidRPr="00CE0B7A">
      <w:foot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58165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FF1E03" w:rsidRPr="00344F04" w:rsidRDefault="00CE0B7A">
        <w:pPr>
          <w:pStyle w:val="Pidipagina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344F0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44F04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344F04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27</w:t>
        </w:r>
        <w:r w:rsidRPr="00344F04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FF1E03" w:rsidRDefault="00CE0B7A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B7A"/>
    <w:rsid w:val="003843A3"/>
    <w:rsid w:val="00865638"/>
    <w:rsid w:val="00CE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8AB9A"/>
  <w15:chartTrackingRefBased/>
  <w15:docId w15:val="{047C3718-5C8F-4643-80C1-5BCD0FEBB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CE0B7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CE0B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0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09</Words>
  <Characters>10887</Characters>
  <Application>Microsoft Office Word</Application>
  <DocSecurity>0</DocSecurity>
  <Lines>90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Malpetti</dc:creator>
  <cp:keywords/>
  <dc:description/>
  <cp:lastModifiedBy>M. Malpetti</cp:lastModifiedBy>
  <cp:revision>1</cp:revision>
  <dcterms:created xsi:type="dcterms:W3CDTF">2020-07-20T15:03:00Z</dcterms:created>
  <dcterms:modified xsi:type="dcterms:W3CDTF">2020-07-20T15:04:00Z</dcterms:modified>
</cp:coreProperties>
</file>